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160" w:type="dxa"/>
        <w:jc w:val="center"/>
        <w:tblLook w:val="04A0" w:firstRow="1" w:lastRow="0" w:firstColumn="1" w:lastColumn="0" w:noHBand="0" w:noVBand="1"/>
      </w:tblPr>
      <w:tblGrid>
        <w:gridCol w:w="746"/>
        <w:gridCol w:w="816"/>
        <w:gridCol w:w="1273"/>
        <w:gridCol w:w="851"/>
        <w:gridCol w:w="711"/>
        <w:gridCol w:w="848"/>
        <w:gridCol w:w="1276"/>
        <w:gridCol w:w="1177"/>
        <w:gridCol w:w="1091"/>
        <w:gridCol w:w="992"/>
        <w:gridCol w:w="1106"/>
        <w:gridCol w:w="1020"/>
        <w:gridCol w:w="258"/>
        <w:gridCol w:w="987"/>
        <w:gridCol w:w="907"/>
        <w:gridCol w:w="711"/>
        <w:gridCol w:w="256"/>
        <w:gridCol w:w="1134"/>
      </w:tblGrid>
      <w:tr w:rsidR="00F222FA" w:rsidRPr="00F222FA" w:rsidTr="00F222FA">
        <w:trPr>
          <w:trHeight w:val="300"/>
          <w:jc w:val="center"/>
        </w:trPr>
        <w:tc>
          <w:tcPr>
            <w:tcW w:w="1477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0" w:colLast="0"/>
            <w:r w:rsidRPr="00F222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3</w:t>
            </w: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stimation of intraspecific genetic diversity (π) for 14 deciduous oak species of morphology-based Sections </w:t>
            </w:r>
            <w:proofErr w:type="spellStart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gilops</w:t>
            </w:r>
            <w:proofErr w:type="spellEnd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ased on the designed </w:t>
            </w:r>
            <w:proofErr w:type="spellStart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DNA</w:t>
            </w:r>
            <w:proofErr w:type="spellEnd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rker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gilop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ker 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e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ena</w:t>
            </w:r>
            <w:proofErr w:type="spellEnd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.</w:t>
            </w: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teserra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at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ri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rata</w:t>
            </w:r>
            <w:proofErr w:type="spellEnd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.</w:t>
            </w: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vipetiolat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aotungensi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go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iffithi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ward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tissi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nii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diversity (π)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</w:tr>
      <w:tr w:rsidR="00F222FA" w:rsidRPr="00F222FA" w:rsidTr="00F222FA">
        <w:trPr>
          <w:trHeight w:val="300"/>
          <w:jc w:val="center"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222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: PCR amplification failure; Null: Intraspecific diversity of species with amplicons less than two are not estimate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2FA" w:rsidRPr="00F222FA" w:rsidRDefault="00F222FA" w:rsidP="00F222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</w:tbl>
    <w:p w:rsidR="006A4501" w:rsidRPr="00F222FA" w:rsidRDefault="006A4501" w:rsidP="006356E2"/>
    <w:sectPr w:rsidR="006A4501" w:rsidRPr="00F222FA" w:rsidSect="00AE4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6356E2"/>
    <w:rsid w:val="006A4501"/>
    <w:rsid w:val="009C70DE"/>
    <w:rsid w:val="00AE4DF6"/>
    <w:rsid w:val="00D7372F"/>
    <w:rsid w:val="00E8132E"/>
    <w:rsid w:val="00F2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1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E170589A-FC96-44F8-8A1E-845982584BEC}"/>
</file>

<file path=customXml/itemProps2.xml><?xml version="1.0" encoding="utf-8"?>
<ds:datastoreItem xmlns:ds="http://schemas.openxmlformats.org/officeDocument/2006/customXml" ds:itemID="{7D912B22-8D02-4A4C-B577-B3936C1D8EA9}"/>
</file>

<file path=customXml/itemProps3.xml><?xml version="1.0" encoding="utf-8"?>
<ds:datastoreItem xmlns:ds="http://schemas.openxmlformats.org/officeDocument/2006/customXml" ds:itemID="{F5B6746F-974F-437A-9067-45DC7AE5DA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8</Characters>
  <Application>Microsoft Office Word</Application>
  <DocSecurity>0</DocSecurity>
  <Lines>22</Lines>
  <Paragraphs>6</Paragraphs>
  <ScaleCrop>false</ScaleCrop>
  <Company>NWU</Company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4</cp:revision>
  <dcterms:created xsi:type="dcterms:W3CDTF">2017-04-21T06:39:00Z</dcterms:created>
  <dcterms:modified xsi:type="dcterms:W3CDTF">2017-04-2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